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E3ACE4" w14:textId="7917BF83" w:rsidR="00906FF4" w:rsidRPr="00C25ED8" w:rsidRDefault="006A0048" w:rsidP="00AA47DB">
      <w:pPr>
        <w:spacing w:after="0"/>
        <w:jc w:val="both"/>
        <w:rPr>
          <w:rFonts w:ascii="Arial" w:hAnsi="Arial" w:cs="Arial"/>
          <w:sz w:val="24"/>
          <w:szCs w:val="24"/>
        </w:rPr>
      </w:pPr>
      <w:r w:rsidRPr="00C25ED8"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="003B254B">
        <w:rPr>
          <w:rFonts w:ascii="Arial" w:hAnsi="Arial" w:cs="Arial"/>
          <w:b/>
          <w:bCs/>
          <w:sz w:val="24"/>
          <w:szCs w:val="24"/>
        </w:rPr>
        <w:t>T</w:t>
      </w:r>
      <w:r w:rsidRPr="00C25ED8">
        <w:rPr>
          <w:rFonts w:ascii="Arial" w:hAnsi="Arial" w:cs="Arial"/>
          <w:b/>
          <w:bCs/>
          <w:sz w:val="24"/>
          <w:szCs w:val="24"/>
        </w:rPr>
        <w:t>able</w:t>
      </w:r>
      <w:r w:rsidR="00C4655C">
        <w:rPr>
          <w:rFonts w:ascii="Arial" w:hAnsi="Arial" w:cs="Arial"/>
          <w:b/>
          <w:bCs/>
          <w:sz w:val="24"/>
          <w:szCs w:val="24"/>
        </w:rPr>
        <w:t xml:space="preserve"> 1</w:t>
      </w:r>
      <w:r w:rsidRPr="00C25ED8">
        <w:rPr>
          <w:rFonts w:ascii="Arial" w:hAnsi="Arial" w:cs="Arial"/>
          <w:sz w:val="24"/>
          <w:szCs w:val="24"/>
        </w:rPr>
        <w:t xml:space="preserve">: </w:t>
      </w:r>
      <w:r w:rsidR="00131DF3" w:rsidRPr="00C25ED8">
        <w:rPr>
          <w:rFonts w:ascii="Arial" w:hAnsi="Arial" w:cs="Arial"/>
          <w:sz w:val="24"/>
          <w:szCs w:val="24"/>
        </w:rPr>
        <w:t xml:space="preserve">List of </w:t>
      </w:r>
      <w:r w:rsidR="0012187D" w:rsidRPr="00C25ED8">
        <w:rPr>
          <w:rFonts w:ascii="Arial" w:hAnsi="Arial" w:cs="Arial"/>
          <w:sz w:val="24"/>
          <w:szCs w:val="24"/>
        </w:rPr>
        <w:t xml:space="preserve">genes and </w:t>
      </w:r>
      <w:r w:rsidR="00131DF3" w:rsidRPr="00C25ED8">
        <w:rPr>
          <w:rFonts w:ascii="Arial" w:hAnsi="Arial" w:cs="Arial"/>
          <w:sz w:val="24"/>
          <w:szCs w:val="24"/>
        </w:rPr>
        <w:t>primers</w:t>
      </w:r>
    </w:p>
    <w:p w14:paraId="6A33107A" w14:textId="77777777" w:rsidR="00AA47DB" w:rsidRPr="00C25ED8" w:rsidRDefault="00AA47DB" w:rsidP="00AA47DB">
      <w:pPr>
        <w:spacing w:after="0"/>
        <w:jc w:val="both"/>
        <w:rPr>
          <w:rFonts w:ascii="Arial" w:hAnsi="Arial" w:cs="Arial"/>
          <w:sz w:val="24"/>
          <w:szCs w:val="24"/>
        </w:rPr>
      </w:pPr>
    </w:p>
    <w:tbl>
      <w:tblPr>
        <w:tblStyle w:val="TableGrid"/>
        <w:tblW w:w="9024" w:type="dxa"/>
        <w:tblLook w:val="04A0" w:firstRow="1" w:lastRow="0" w:firstColumn="1" w:lastColumn="0" w:noHBand="0" w:noVBand="1"/>
      </w:tblPr>
      <w:tblGrid>
        <w:gridCol w:w="1129"/>
        <w:gridCol w:w="567"/>
        <w:gridCol w:w="5217"/>
        <w:gridCol w:w="2111"/>
      </w:tblGrid>
      <w:tr w:rsidR="00AA47DB" w:rsidRPr="00827CC6" w14:paraId="7054CE76" w14:textId="67D9074C" w:rsidTr="00050F27">
        <w:trPr>
          <w:trHeight w:val="284"/>
        </w:trPr>
        <w:tc>
          <w:tcPr>
            <w:tcW w:w="1129" w:type="dxa"/>
            <w:shd w:val="clear" w:color="auto" w:fill="auto"/>
            <w:vAlign w:val="center"/>
          </w:tcPr>
          <w:p w14:paraId="373C6D1D" w14:textId="20A64159" w:rsidR="00AA47DB" w:rsidRPr="00827CC6" w:rsidRDefault="00D82FD8" w:rsidP="00AA47DB">
            <w:pPr>
              <w:spacing w:line="0" w:lineRule="atLeast"/>
              <w:contextualSpacing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7C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32C66E" w14:textId="4C52D445" w:rsidR="00AA47DB" w:rsidRPr="00827CC6" w:rsidRDefault="00AA47DB" w:rsidP="00AA47DB">
            <w:pPr>
              <w:spacing w:line="0" w:lineRule="atLeast"/>
              <w:contextualSpacing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678" w:type="dxa"/>
            <w:shd w:val="clear" w:color="auto" w:fill="auto"/>
            <w:vAlign w:val="center"/>
          </w:tcPr>
          <w:p w14:paraId="4AF33C15" w14:textId="4DCB1138" w:rsidR="00AA47DB" w:rsidRPr="00827CC6" w:rsidRDefault="00AA47DB" w:rsidP="00AA47DB">
            <w:pPr>
              <w:spacing w:line="0" w:lineRule="atLeast"/>
              <w:contextualSpacing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7C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sequence (5’-3’)</w:t>
            </w:r>
          </w:p>
        </w:tc>
        <w:tc>
          <w:tcPr>
            <w:tcW w:w="2650" w:type="dxa"/>
            <w:shd w:val="clear" w:color="auto" w:fill="auto"/>
            <w:vAlign w:val="center"/>
          </w:tcPr>
          <w:p w14:paraId="0BF9EEF7" w14:textId="3E1110DA" w:rsidR="00AA47DB" w:rsidRPr="00827CC6" w:rsidRDefault="00AA47DB" w:rsidP="00AA47DB">
            <w:pPr>
              <w:spacing w:line="0" w:lineRule="atLeast"/>
              <w:contextualSpacing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7C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s</w:t>
            </w:r>
          </w:p>
        </w:tc>
      </w:tr>
      <w:tr w:rsidR="00944AE2" w:rsidRPr="00827CC6" w14:paraId="30154214" w14:textId="0E5132FB" w:rsidTr="00050F27">
        <w:trPr>
          <w:trHeight w:val="284"/>
        </w:trPr>
        <w:tc>
          <w:tcPr>
            <w:tcW w:w="1129" w:type="dxa"/>
            <w:vMerge w:val="restart"/>
            <w:shd w:val="clear" w:color="auto" w:fill="auto"/>
            <w:noWrap/>
            <w:vAlign w:val="center"/>
            <w:hideMark/>
          </w:tcPr>
          <w:p w14:paraId="4A4A8EAE" w14:textId="77777777" w:rsidR="00944AE2" w:rsidRPr="00827CC6" w:rsidRDefault="00944AE2" w:rsidP="00AA47DB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GAPDH</w:t>
            </w:r>
          </w:p>
          <w:p w14:paraId="59473227" w14:textId="295089A5" w:rsidR="00944AE2" w:rsidRPr="00827CC6" w:rsidRDefault="00944AE2" w:rsidP="00AA47DB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B5BE899" w14:textId="7E54D025" w:rsidR="00944AE2" w:rsidRPr="00827CC6" w:rsidRDefault="00944AE2" w:rsidP="00AA47DB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2FF6F4AC" w14:textId="7858C7E1" w:rsidR="00944AE2" w:rsidRPr="00827CC6" w:rsidRDefault="00337B20" w:rsidP="00AA47DB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2650" w:type="dxa"/>
            <w:vMerge w:val="restart"/>
            <w:shd w:val="clear" w:color="auto" w:fill="auto"/>
            <w:vAlign w:val="center"/>
          </w:tcPr>
          <w:p w14:paraId="5C1D71F7" w14:textId="05CEC9AD" w:rsidR="00944AE2" w:rsidRPr="00827CC6" w:rsidRDefault="004B1971" w:rsidP="00AA47DB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hermo Fischer Cat#</w:t>
            </w:r>
            <w:r w:rsidR="00261D93"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K1621</w:t>
            </w:r>
          </w:p>
        </w:tc>
      </w:tr>
      <w:tr w:rsidR="00944AE2" w:rsidRPr="00827CC6" w14:paraId="25353E8B" w14:textId="70AA0611" w:rsidTr="00050F27">
        <w:trPr>
          <w:trHeight w:val="284"/>
        </w:trPr>
        <w:tc>
          <w:tcPr>
            <w:tcW w:w="1129" w:type="dxa"/>
            <w:vMerge/>
            <w:shd w:val="clear" w:color="auto" w:fill="auto"/>
            <w:noWrap/>
            <w:vAlign w:val="center"/>
            <w:hideMark/>
          </w:tcPr>
          <w:p w14:paraId="3A94B9B4" w14:textId="306914AA" w:rsidR="00944AE2" w:rsidRPr="00827CC6" w:rsidRDefault="00944AE2" w:rsidP="00AA47DB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6A51052" w14:textId="710247B3" w:rsidR="00944AE2" w:rsidRPr="00827CC6" w:rsidRDefault="00944AE2" w:rsidP="00AA47DB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35700324" w14:textId="10914D83" w:rsidR="00944AE2" w:rsidRPr="00827CC6" w:rsidRDefault="00337B20" w:rsidP="00AA47DB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2650" w:type="dxa"/>
            <w:vMerge/>
            <w:shd w:val="clear" w:color="auto" w:fill="auto"/>
            <w:vAlign w:val="center"/>
          </w:tcPr>
          <w:p w14:paraId="45B7A540" w14:textId="77777777" w:rsidR="00944AE2" w:rsidRPr="00827CC6" w:rsidRDefault="00944AE2" w:rsidP="00AA47DB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50F27" w:rsidRPr="00827CC6" w14:paraId="1D4A856E" w14:textId="314B5175" w:rsidTr="00050F27">
        <w:trPr>
          <w:trHeight w:val="284"/>
        </w:trPr>
        <w:tc>
          <w:tcPr>
            <w:tcW w:w="1129" w:type="dxa"/>
            <w:vMerge w:val="restart"/>
            <w:shd w:val="clear" w:color="auto" w:fill="auto"/>
            <w:noWrap/>
            <w:vAlign w:val="center"/>
            <w:hideMark/>
          </w:tcPr>
          <w:p w14:paraId="5AB43432" w14:textId="05ECF22E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CTB</w:t>
            </w:r>
          </w:p>
          <w:p w14:paraId="06AD1265" w14:textId="4E433B1A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8A77380" w14:textId="418550B9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0B06C1EE" w14:textId="49E6D58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ACCAACTGGGACGACAT</w:t>
            </w:r>
          </w:p>
        </w:tc>
        <w:tc>
          <w:tcPr>
            <w:tcW w:w="2650" w:type="dxa"/>
            <w:vMerge w:val="restart"/>
            <w:shd w:val="clear" w:color="auto" w:fill="auto"/>
            <w:vAlign w:val="center"/>
          </w:tcPr>
          <w:p w14:paraId="3180BABD" w14:textId="6B8800D1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YaWFuZzwvQXV0aG9yPjxZZWFyPjIwMTI8L1llYXI+PFJl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</w:fldData>
              </w:fldChar>
            </w:r>
            <w:r w:rsidR="00634169"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 w:rsidR="00634169"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YaWFuZzwvQXV0aG9yPjxZZWFyPjIwMTI8L1llYXI+PFJl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</w:fldData>
              </w:fldChar>
            </w:r>
            <w:r w:rsidR="00634169"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 w:rsidR="00634169"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="00634169"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634169" w:rsidRPr="00827CC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[1]</w:t>
            </w: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050F27" w:rsidRPr="00827CC6" w14:paraId="778F044B" w14:textId="3288B835" w:rsidTr="00050F27">
        <w:trPr>
          <w:trHeight w:val="284"/>
        </w:trPr>
        <w:tc>
          <w:tcPr>
            <w:tcW w:w="1129" w:type="dxa"/>
            <w:vMerge/>
            <w:shd w:val="clear" w:color="auto" w:fill="auto"/>
            <w:noWrap/>
            <w:vAlign w:val="center"/>
            <w:hideMark/>
          </w:tcPr>
          <w:p w14:paraId="4EED88C1" w14:textId="7EDF61B4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9A42C02" w14:textId="0D2BAB98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7A38FEAC" w14:textId="6ADA0B0D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AGCCTGGATAGCAACG</w:t>
            </w:r>
          </w:p>
        </w:tc>
        <w:tc>
          <w:tcPr>
            <w:tcW w:w="2650" w:type="dxa"/>
            <w:vMerge/>
            <w:shd w:val="clear" w:color="auto" w:fill="auto"/>
            <w:vAlign w:val="center"/>
          </w:tcPr>
          <w:p w14:paraId="420F9109" w14:textId="7777777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50F27" w:rsidRPr="00827CC6" w14:paraId="436CFB4D" w14:textId="6A3BE08E" w:rsidTr="00050F27">
        <w:trPr>
          <w:trHeight w:val="284"/>
        </w:trPr>
        <w:tc>
          <w:tcPr>
            <w:tcW w:w="1129" w:type="dxa"/>
            <w:vMerge w:val="restart"/>
            <w:shd w:val="clear" w:color="auto" w:fill="auto"/>
            <w:noWrap/>
            <w:vAlign w:val="center"/>
            <w:hideMark/>
          </w:tcPr>
          <w:p w14:paraId="37F2937B" w14:textId="7777777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TBP</w:t>
            </w:r>
          </w:p>
          <w:p w14:paraId="44A49C2B" w14:textId="7010A375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A07FF40" w14:textId="737770A5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1FD82E17" w14:textId="7777777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TCTTTGCAGTGACCCAGCATC</w:t>
            </w:r>
          </w:p>
        </w:tc>
        <w:tc>
          <w:tcPr>
            <w:tcW w:w="2650" w:type="dxa"/>
            <w:vMerge w:val="restart"/>
            <w:shd w:val="clear" w:color="auto" w:fill="auto"/>
            <w:vAlign w:val="center"/>
          </w:tcPr>
          <w:p w14:paraId="1622A312" w14:textId="627206BD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his study</w:t>
            </w:r>
          </w:p>
        </w:tc>
      </w:tr>
      <w:tr w:rsidR="00050F27" w:rsidRPr="00827CC6" w14:paraId="35A7D192" w14:textId="49D6AA34" w:rsidTr="00050F27">
        <w:trPr>
          <w:trHeight w:val="284"/>
        </w:trPr>
        <w:tc>
          <w:tcPr>
            <w:tcW w:w="1129" w:type="dxa"/>
            <w:vMerge/>
            <w:shd w:val="clear" w:color="auto" w:fill="auto"/>
            <w:noWrap/>
            <w:vAlign w:val="center"/>
            <w:hideMark/>
          </w:tcPr>
          <w:p w14:paraId="46F195BC" w14:textId="29BC4D6A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D0A2231" w14:textId="7658B084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48CE83EC" w14:textId="7777777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GCGCTGGAACTCGTCTCAC</w:t>
            </w:r>
          </w:p>
        </w:tc>
        <w:tc>
          <w:tcPr>
            <w:tcW w:w="2650" w:type="dxa"/>
            <w:vMerge/>
            <w:shd w:val="clear" w:color="auto" w:fill="auto"/>
            <w:vAlign w:val="center"/>
          </w:tcPr>
          <w:p w14:paraId="4B4C5D5D" w14:textId="7777777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50F27" w:rsidRPr="00827CC6" w14:paraId="5F72D779" w14:textId="4BA695C5" w:rsidTr="00050F27">
        <w:trPr>
          <w:trHeight w:val="284"/>
        </w:trPr>
        <w:tc>
          <w:tcPr>
            <w:tcW w:w="1129" w:type="dxa"/>
            <w:vMerge w:val="restart"/>
            <w:shd w:val="clear" w:color="auto" w:fill="auto"/>
            <w:noWrap/>
            <w:vAlign w:val="center"/>
            <w:hideMark/>
          </w:tcPr>
          <w:p w14:paraId="682CC29A" w14:textId="7777777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FP</w:t>
            </w:r>
          </w:p>
          <w:p w14:paraId="021FA9E8" w14:textId="183284DC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3C5D0EC" w14:textId="3D7789E6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26ECA496" w14:textId="7777777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GGTGTTTAGAAAACCAGCTACC</w:t>
            </w:r>
          </w:p>
        </w:tc>
        <w:tc>
          <w:tcPr>
            <w:tcW w:w="2650" w:type="dxa"/>
            <w:vMerge w:val="restart"/>
            <w:shd w:val="clear" w:color="auto" w:fill="auto"/>
            <w:vAlign w:val="center"/>
          </w:tcPr>
          <w:p w14:paraId="50CC905D" w14:textId="1FB37B3C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his study</w:t>
            </w:r>
          </w:p>
        </w:tc>
      </w:tr>
      <w:tr w:rsidR="00050F27" w:rsidRPr="00827CC6" w14:paraId="2260E512" w14:textId="52CB2BE8" w:rsidTr="00050F27">
        <w:trPr>
          <w:trHeight w:val="284"/>
        </w:trPr>
        <w:tc>
          <w:tcPr>
            <w:tcW w:w="1129" w:type="dxa"/>
            <w:vMerge/>
            <w:shd w:val="clear" w:color="auto" w:fill="auto"/>
            <w:noWrap/>
            <w:vAlign w:val="center"/>
            <w:hideMark/>
          </w:tcPr>
          <w:p w14:paraId="53C113A6" w14:textId="6C49D993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11BA737" w14:textId="3D03FED6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0CEAAFA4" w14:textId="7777777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CTGCAGCAGTCTGAATGTCC</w:t>
            </w:r>
          </w:p>
        </w:tc>
        <w:tc>
          <w:tcPr>
            <w:tcW w:w="2650" w:type="dxa"/>
            <w:vMerge/>
            <w:shd w:val="clear" w:color="auto" w:fill="auto"/>
            <w:vAlign w:val="center"/>
          </w:tcPr>
          <w:p w14:paraId="5760413D" w14:textId="7777777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50F27" w:rsidRPr="00827CC6" w14:paraId="103DA160" w14:textId="22B3B8D3" w:rsidTr="00050F27">
        <w:trPr>
          <w:trHeight w:val="284"/>
        </w:trPr>
        <w:tc>
          <w:tcPr>
            <w:tcW w:w="1129" w:type="dxa"/>
            <w:vMerge w:val="restart"/>
            <w:shd w:val="clear" w:color="auto" w:fill="auto"/>
            <w:noWrap/>
            <w:vAlign w:val="center"/>
            <w:hideMark/>
          </w:tcPr>
          <w:p w14:paraId="05FCEB65" w14:textId="7777777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TERT</w:t>
            </w:r>
          </w:p>
          <w:p w14:paraId="7A40A9BE" w14:textId="52DF424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DBCE5CC" w14:textId="5AD02F52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72C87BAD" w14:textId="7777777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GTATGGCTGCGTGGTGAACT</w:t>
            </w:r>
          </w:p>
        </w:tc>
        <w:tc>
          <w:tcPr>
            <w:tcW w:w="2650" w:type="dxa"/>
            <w:vMerge w:val="restart"/>
            <w:shd w:val="clear" w:color="auto" w:fill="auto"/>
            <w:vAlign w:val="center"/>
          </w:tcPr>
          <w:p w14:paraId="63C62D33" w14:textId="438B757A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his study</w:t>
            </w:r>
          </w:p>
        </w:tc>
      </w:tr>
      <w:tr w:rsidR="00050F27" w:rsidRPr="00827CC6" w14:paraId="49BE4BEA" w14:textId="44C0E05C" w:rsidTr="00050F27">
        <w:trPr>
          <w:trHeight w:val="284"/>
        </w:trPr>
        <w:tc>
          <w:tcPr>
            <w:tcW w:w="1129" w:type="dxa"/>
            <w:vMerge/>
            <w:shd w:val="clear" w:color="auto" w:fill="auto"/>
            <w:noWrap/>
            <w:vAlign w:val="center"/>
            <w:hideMark/>
          </w:tcPr>
          <w:p w14:paraId="2764875D" w14:textId="3D5BCE0F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6A9CA0F" w14:textId="408685D0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4AB98208" w14:textId="7777777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GTCCGGGCATAGCTGGAGTA</w:t>
            </w:r>
          </w:p>
        </w:tc>
        <w:tc>
          <w:tcPr>
            <w:tcW w:w="2650" w:type="dxa"/>
            <w:vMerge/>
            <w:shd w:val="clear" w:color="auto" w:fill="auto"/>
            <w:vAlign w:val="center"/>
          </w:tcPr>
          <w:p w14:paraId="366BF34D" w14:textId="7777777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50F27" w:rsidRPr="00827CC6" w14:paraId="4BDCF62B" w14:textId="6661AE8E" w:rsidTr="00050F27">
        <w:trPr>
          <w:trHeight w:val="284"/>
        </w:trPr>
        <w:tc>
          <w:tcPr>
            <w:tcW w:w="1129" w:type="dxa"/>
            <w:vMerge w:val="restart"/>
            <w:shd w:val="clear" w:color="auto" w:fill="auto"/>
            <w:noWrap/>
            <w:vAlign w:val="center"/>
            <w:hideMark/>
          </w:tcPr>
          <w:p w14:paraId="4054337E" w14:textId="7777777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TP53</w:t>
            </w:r>
          </w:p>
          <w:p w14:paraId="24733623" w14:textId="7948489B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2F0A64B" w14:textId="39F1E4B5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15287353" w14:textId="7777777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ACACGCTTCCCTGGATTGG</w:t>
            </w:r>
          </w:p>
        </w:tc>
        <w:tc>
          <w:tcPr>
            <w:tcW w:w="2650" w:type="dxa"/>
            <w:vMerge w:val="restart"/>
            <w:shd w:val="clear" w:color="auto" w:fill="auto"/>
            <w:vAlign w:val="center"/>
          </w:tcPr>
          <w:p w14:paraId="4C7278C5" w14:textId="5826AA80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his study</w:t>
            </w:r>
          </w:p>
        </w:tc>
      </w:tr>
      <w:tr w:rsidR="00050F27" w:rsidRPr="00827CC6" w14:paraId="2B7B11D6" w14:textId="5E8FE8B8" w:rsidTr="00050F27">
        <w:trPr>
          <w:trHeight w:val="284"/>
        </w:trPr>
        <w:tc>
          <w:tcPr>
            <w:tcW w:w="1129" w:type="dxa"/>
            <w:vMerge/>
            <w:shd w:val="clear" w:color="auto" w:fill="auto"/>
            <w:noWrap/>
            <w:vAlign w:val="center"/>
            <w:hideMark/>
          </w:tcPr>
          <w:p w14:paraId="76DCA03E" w14:textId="2C6BD842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8FC5573" w14:textId="184C4CFB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5366D80B" w14:textId="7777777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GGCAAGGGGGACAGAAC</w:t>
            </w:r>
          </w:p>
        </w:tc>
        <w:tc>
          <w:tcPr>
            <w:tcW w:w="2650" w:type="dxa"/>
            <w:vMerge/>
            <w:shd w:val="clear" w:color="auto" w:fill="auto"/>
            <w:vAlign w:val="center"/>
          </w:tcPr>
          <w:p w14:paraId="51DFBBCD" w14:textId="7777777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50F27" w:rsidRPr="00827CC6" w14:paraId="0B33AB74" w14:textId="0F3482F7" w:rsidTr="00050F27">
        <w:trPr>
          <w:trHeight w:val="284"/>
        </w:trPr>
        <w:tc>
          <w:tcPr>
            <w:tcW w:w="1129" w:type="dxa"/>
            <w:vMerge w:val="restart"/>
            <w:shd w:val="clear" w:color="auto" w:fill="auto"/>
            <w:noWrap/>
            <w:vAlign w:val="center"/>
            <w:hideMark/>
          </w:tcPr>
          <w:p w14:paraId="70CF9C37" w14:textId="7777777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CTNNB1</w:t>
            </w:r>
          </w:p>
          <w:p w14:paraId="2B68118A" w14:textId="67A8DF04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275A9F5" w14:textId="0FC6E74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0705F925" w14:textId="7777777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CTGAGGACAAGCCACAAGATTACA</w:t>
            </w:r>
          </w:p>
        </w:tc>
        <w:tc>
          <w:tcPr>
            <w:tcW w:w="2650" w:type="dxa"/>
            <w:vMerge w:val="restart"/>
            <w:shd w:val="clear" w:color="auto" w:fill="auto"/>
            <w:vAlign w:val="center"/>
          </w:tcPr>
          <w:p w14:paraId="6C90E8E3" w14:textId="3C938D35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aaGFuZzwvQXV0aG9yPjxZZWFyPjIwMTI8L1llYXI+PFJl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=
</w:fldData>
              </w:fldChar>
            </w:r>
            <w:r w:rsidR="00634169"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 w:rsidR="00634169"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aaGFuZzwvQXV0aG9yPjxZZWFyPjIwMTI8L1llYXI+PFJl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=
</w:fldData>
              </w:fldChar>
            </w:r>
            <w:r w:rsidR="00634169"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 w:rsidR="00634169"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="00634169"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634169" w:rsidRPr="00827CC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[2]</w:t>
            </w: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050F27" w:rsidRPr="00827CC6" w14:paraId="20CEADEF" w14:textId="0E433E49" w:rsidTr="00050F27">
        <w:trPr>
          <w:trHeight w:val="284"/>
        </w:trPr>
        <w:tc>
          <w:tcPr>
            <w:tcW w:w="1129" w:type="dxa"/>
            <w:vMerge/>
            <w:shd w:val="clear" w:color="auto" w:fill="auto"/>
            <w:noWrap/>
            <w:vAlign w:val="center"/>
            <w:hideMark/>
          </w:tcPr>
          <w:p w14:paraId="58453EA8" w14:textId="00E51E7F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38191BD" w14:textId="7F06D92A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4CC0F047" w14:textId="7777777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GGGCACCAATATCAAGTCCAA</w:t>
            </w:r>
          </w:p>
        </w:tc>
        <w:tc>
          <w:tcPr>
            <w:tcW w:w="2650" w:type="dxa"/>
            <w:vMerge/>
            <w:shd w:val="clear" w:color="auto" w:fill="auto"/>
            <w:vAlign w:val="center"/>
          </w:tcPr>
          <w:p w14:paraId="44B926B3" w14:textId="7777777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50F27" w:rsidRPr="00827CC6" w14:paraId="60AF9B6E" w14:textId="0E0E7301" w:rsidTr="00050F27">
        <w:trPr>
          <w:trHeight w:val="284"/>
        </w:trPr>
        <w:tc>
          <w:tcPr>
            <w:tcW w:w="1129" w:type="dxa"/>
            <w:vMerge w:val="restart"/>
            <w:shd w:val="clear" w:color="auto" w:fill="auto"/>
            <w:noWrap/>
            <w:vAlign w:val="center"/>
            <w:hideMark/>
          </w:tcPr>
          <w:p w14:paraId="3990FA44" w14:textId="7777777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GLUL1</w:t>
            </w:r>
          </w:p>
          <w:p w14:paraId="33F37102" w14:textId="09DDCFA8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D4322A2" w14:textId="00119E08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33947094" w14:textId="7777777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CTGCTTGTATGCTGGAGTC</w:t>
            </w:r>
          </w:p>
        </w:tc>
        <w:tc>
          <w:tcPr>
            <w:tcW w:w="2650" w:type="dxa"/>
            <w:vMerge w:val="restart"/>
            <w:shd w:val="clear" w:color="auto" w:fill="auto"/>
            <w:vAlign w:val="center"/>
          </w:tcPr>
          <w:p w14:paraId="5B5E95E6" w14:textId="1BF90E09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LdW5nPC9BdXRob3I+PFllYXI+MjAxMTwvWWVhcj48UmVj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</w:fldData>
              </w:fldChar>
            </w:r>
            <w:r w:rsidR="00634169"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 w:rsidR="00634169"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LdW5nPC9BdXRob3I+PFllYXI+MjAxMTwvWWVhcj48UmVj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</w:fldData>
              </w:fldChar>
            </w:r>
            <w:r w:rsidR="00634169"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 w:rsidR="00634169"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="00634169"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634169" w:rsidRPr="00827CC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[3]</w:t>
            </w: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050F27" w:rsidRPr="00827CC6" w14:paraId="4F4C3E7F" w14:textId="56A97CA8" w:rsidTr="00050F27">
        <w:trPr>
          <w:trHeight w:val="284"/>
        </w:trPr>
        <w:tc>
          <w:tcPr>
            <w:tcW w:w="1129" w:type="dxa"/>
            <w:vMerge/>
            <w:shd w:val="clear" w:color="auto" w:fill="auto"/>
            <w:noWrap/>
            <w:vAlign w:val="center"/>
            <w:hideMark/>
          </w:tcPr>
          <w:p w14:paraId="4BEAB79B" w14:textId="73EBD681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6929DB0" w14:textId="70E6BBD9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41B81D63" w14:textId="7777777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ATCTCCCATGCTGATTCCT</w:t>
            </w:r>
          </w:p>
        </w:tc>
        <w:tc>
          <w:tcPr>
            <w:tcW w:w="2650" w:type="dxa"/>
            <w:vMerge/>
            <w:shd w:val="clear" w:color="auto" w:fill="auto"/>
            <w:vAlign w:val="center"/>
          </w:tcPr>
          <w:p w14:paraId="3F202CA5" w14:textId="7777777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50F27" w:rsidRPr="00827CC6" w14:paraId="50E980EC" w14:textId="505D9A32" w:rsidTr="00050F27">
        <w:trPr>
          <w:trHeight w:val="284"/>
        </w:trPr>
        <w:tc>
          <w:tcPr>
            <w:tcW w:w="1129" w:type="dxa"/>
            <w:vMerge w:val="restart"/>
            <w:shd w:val="clear" w:color="auto" w:fill="auto"/>
            <w:noWrap/>
            <w:vAlign w:val="center"/>
            <w:hideMark/>
          </w:tcPr>
          <w:p w14:paraId="7AE26A8E" w14:textId="7777777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LGR5</w:t>
            </w:r>
          </w:p>
          <w:p w14:paraId="3B067EAE" w14:textId="5B1ED5ED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336AC4F" w14:textId="55325D4F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637D1708" w14:textId="7777777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CAGTCAGCTGCTCCCGAAT</w:t>
            </w:r>
          </w:p>
        </w:tc>
        <w:tc>
          <w:tcPr>
            <w:tcW w:w="2650" w:type="dxa"/>
            <w:vMerge w:val="restart"/>
            <w:shd w:val="clear" w:color="auto" w:fill="auto"/>
            <w:vAlign w:val="center"/>
          </w:tcPr>
          <w:p w14:paraId="31F14B5A" w14:textId="409A7A09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Cb25uYW5zPC9BdXRob3I+PFllYXI+MjAxMjwvWWVhcj48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==
</w:fldData>
              </w:fldChar>
            </w:r>
            <w:r w:rsidR="00634169"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 w:rsidR="00634169"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Cb25uYW5zPC9BdXRob3I+PFllYXI+MjAxMjwvWWVhcj48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==
</w:fldData>
              </w:fldChar>
            </w:r>
            <w:r w:rsidR="00634169"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 w:rsidR="00634169"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="00634169"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634169" w:rsidRPr="00827CC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[4]</w:t>
            </w: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050F27" w:rsidRPr="00827CC6" w14:paraId="7E9EB4DC" w14:textId="10E497B6" w:rsidTr="00050F27">
        <w:trPr>
          <w:trHeight w:val="284"/>
        </w:trPr>
        <w:tc>
          <w:tcPr>
            <w:tcW w:w="1129" w:type="dxa"/>
            <w:vMerge/>
            <w:shd w:val="clear" w:color="auto" w:fill="auto"/>
            <w:noWrap/>
            <w:vAlign w:val="center"/>
            <w:hideMark/>
          </w:tcPr>
          <w:p w14:paraId="2903C79C" w14:textId="28706514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10D7867" w14:textId="145C0A13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4CD0BAE5" w14:textId="7777777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GTTTCCCGCAAGACGTAAC</w:t>
            </w:r>
          </w:p>
        </w:tc>
        <w:tc>
          <w:tcPr>
            <w:tcW w:w="2650" w:type="dxa"/>
            <w:vMerge/>
            <w:shd w:val="clear" w:color="auto" w:fill="auto"/>
            <w:vAlign w:val="center"/>
          </w:tcPr>
          <w:p w14:paraId="2C9CD6B1" w14:textId="7777777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50F27" w:rsidRPr="00827CC6" w14:paraId="5EC590E6" w14:textId="17E51946" w:rsidTr="00050F27">
        <w:trPr>
          <w:trHeight w:val="284"/>
        </w:trPr>
        <w:tc>
          <w:tcPr>
            <w:tcW w:w="1129" w:type="dxa"/>
            <w:vMerge w:val="restart"/>
            <w:shd w:val="clear" w:color="auto" w:fill="auto"/>
            <w:noWrap/>
            <w:vAlign w:val="center"/>
            <w:hideMark/>
          </w:tcPr>
          <w:p w14:paraId="1055D50B" w14:textId="7777777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RID1A </w:t>
            </w:r>
          </w:p>
          <w:p w14:paraId="298D5BAD" w14:textId="47DAC5DC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F02CA26" w14:textId="24996C21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1911E687" w14:textId="7777777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CAGTTCTCCACCCAAGGCAC</w:t>
            </w:r>
          </w:p>
        </w:tc>
        <w:tc>
          <w:tcPr>
            <w:tcW w:w="2650" w:type="dxa"/>
            <w:vMerge w:val="restart"/>
            <w:shd w:val="clear" w:color="auto" w:fill="auto"/>
            <w:vAlign w:val="center"/>
          </w:tcPr>
          <w:p w14:paraId="4B074528" w14:textId="3A9E1633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his study</w:t>
            </w:r>
          </w:p>
        </w:tc>
      </w:tr>
      <w:tr w:rsidR="00050F27" w:rsidRPr="00827CC6" w14:paraId="4AAD4EA5" w14:textId="70F4E83E" w:rsidTr="00050F27">
        <w:trPr>
          <w:trHeight w:val="284"/>
        </w:trPr>
        <w:tc>
          <w:tcPr>
            <w:tcW w:w="1129" w:type="dxa"/>
            <w:vMerge/>
            <w:shd w:val="clear" w:color="auto" w:fill="auto"/>
            <w:noWrap/>
            <w:vAlign w:val="center"/>
            <w:hideMark/>
          </w:tcPr>
          <w:p w14:paraId="5C54A8CF" w14:textId="6A491274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6DD0490" w14:textId="244B8300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5804C959" w14:textId="7777777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GGCCGCTTGTAATTCTGCTGTTG </w:t>
            </w:r>
          </w:p>
        </w:tc>
        <w:tc>
          <w:tcPr>
            <w:tcW w:w="2650" w:type="dxa"/>
            <w:vMerge/>
            <w:shd w:val="clear" w:color="auto" w:fill="auto"/>
            <w:vAlign w:val="center"/>
          </w:tcPr>
          <w:p w14:paraId="7E7E951F" w14:textId="7777777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50F27" w:rsidRPr="00827CC6" w14:paraId="714254F2" w14:textId="592BB72D" w:rsidTr="00050F27">
        <w:trPr>
          <w:trHeight w:val="284"/>
        </w:trPr>
        <w:tc>
          <w:tcPr>
            <w:tcW w:w="1129" w:type="dxa"/>
            <w:vMerge w:val="restart"/>
            <w:shd w:val="clear" w:color="auto" w:fill="auto"/>
            <w:noWrap/>
            <w:vAlign w:val="center"/>
            <w:hideMark/>
          </w:tcPr>
          <w:p w14:paraId="217BA3BD" w14:textId="7777777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TOP2A</w:t>
            </w:r>
          </w:p>
          <w:p w14:paraId="75AEFEAF" w14:textId="1F454D2C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56D6B3F" w14:textId="4EAACC58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61B82A79" w14:textId="7777777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GAAGAAGACAGCAGCAAAAAGTCAGT</w:t>
            </w:r>
          </w:p>
        </w:tc>
        <w:tc>
          <w:tcPr>
            <w:tcW w:w="2650" w:type="dxa"/>
            <w:vMerge w:val="restart"/>
            <w:shd w:val="clear" w:color="auto" w:fill="auto"/>
            <w:vAlign w:val="center"/>
          </w:tcPr>
          <w:p w14:paraId="7D1F2F5B" w14:textId="4164DA4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QZXJlYS1SZXNhPC9BdXRob3I+PFllYXI+MjAyMDwvWWVh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</w:fldData>
              </w:fldChar>
            </w:r>
            <w:r w:rsidR="00634169"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 w:rsidR="00634169"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QZXJlYS1SZXNhPC9BdXRob3I+PFllYXI+MjAyMDwvWWVh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</w:fldData>
              </w:fldChar>
            </w:r>
            <w:r w:rsidR="00634169"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 w:rsidR="00634169"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="00634169"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634169" w:rsidRPr="00827CC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[5]</w:t>
            </w: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050F27" w:rsidRPr="00827CC6" w14:paraId="6C303527" w14:textId="3068B97C" w:rsidTr="00050F27">
        <w:trPr>
          <w:trHeight w:val="284"/>
        </w:trPr>
        <w:tc>
          <w:tcPr>
            <w:tcW w:w="1129" w:type="dxa"/>
            <w:vMerge/>
            <w:shd w:val="clear" w:color="auto" w:fill="auto"/>
            <w:noWrap/>
            <w:vAlign w:val="center"/>
            <w:hideMark/>
          </w:tcPr>
          <w:p w14:paraId="18C1C4D2" w14:textId="5B81E6AF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CA87E56" w14:textId="61A1C863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47037F1C" w14:textId="7777777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AAATTAGAGTCAGAATCATCAGAAGTGG</w:t>
            </w:r>
          </w:p>
        </w:tc>
        <w:tc>
          <w:tcPr>
            <w:tcW w:w="2650" w:type="dxa"/>
            <w:vMerge/>
            <w:shd w:val="clear" w:color="auto" w:fill="auto"/>
            <w:vAlign w:val="center"/>
          </w:tcPr>
          <w:p w14:paraId="3CA0949A" w14:textId="7777777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50F27" w:rsidRPr="00827CC6" w14:paraId="1FF9E168" w14:textId="7771A784" w:rsidTr="00050F27">
        <w:trPr>
          <w:trHeight w:val="284"/>
        </w:trPr>
        <w:tc>
          <w:tcPr>
            <w:tcW w:w="1129" w:type="dxa"/>
            <w:vMerge w:val="restart"/>
            <w:shd w:val="clear" w:color="auto" w:fill="auto"/>
            <w:noWrap/>
            <w:vAlign w:val="center"/>
            <w:hideMark/>
          </w:tcPr>
          <w:p w14:paraId="6D4086E8" w14:textId="7777777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CDK1</w:t>
            </w:r>
          </w:p>
          <w:p w14:paraId="10740D29" w14:textId="5F846A51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F299843" w14:textId="63496FD5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09C32F4A" w14:textId="7777777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GAGCGACGCGGTTGTTGTA</w:t>
            </w:r>
          </w:p>
        </w:tc>
        <w:tc>
          <w:tcPr>
            <w:tcW w:w="2650" w:type="dxa"/>
            <w:vMerge w:val="restart"/>
            <w:shd w:val="clear" w:color="auto" w:fill="auto"/>
            <w:vAlign w:val="center"/>
          </w:tcPr>
          <w:p w14:paraId="5E346F68" w14:textId="5017AED0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his study</w:t>
            </w:r>
          </w:p>
        </w:tc>
      </w:tr>
      <w:tr w:rsidR="00050F27" w:rsidRPr="00827CC6" w14:paraId="22CF78BC" w14:textId="1CA2DDBF" w:rsidTr="00050F27">
        <w:trPr>
          <w:trHeight w:val="284"/>
        </w:trPr>
        <w:tc>
          <w:tcPr>
            <w:tcW w:w="1129" w:type="dxa"/>
            <w:vMerge/>
            <w:shd w:val="clear" w:color="auto" w:fill="auto"/>
            <w:noWrap/>
            <w:vAlign w:val="center"/>
            <w:hideMark/>
          </w:tcPr>
          <w:p w14:paraId="50491D1C" w14:textId="3AAF2C3A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FEE9C35" w14:textId="1C31EE05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1FEB5959" w14:textId="7777777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GGGTATGGTAGATCCCGGC</w:t>
            </w:r>
          </w:p>
        </w:tc>
        <w:tc>
          <w:tcPr>
            <w:tcW w:w="2650" w:type="dxa"/>
            <w:vMerge/>
            <w:shd w:val="clear" w:color="auto" w:fill="auto"/>
            <w:vAlign w:val="center"/>
          </w:tcPr>
          <w:p w14:paraId="2F21B09E" w14:textId="7777777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50F27" w:rsidRPr="00827CC6" w14:paraId="1989145E" w14:textId="3A817B22" w:rsidTr="00050F27">
        <w:trPr>
          <w:trHeight w:val="284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C579021" w14:textId="7777777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BIRC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640EE93" w14:textId="7FE574B1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540D33CD" w14:textId="7777777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ATTCGTCCGGTTGCGCTTTC</w:t>
            </w:r>
          </w:p>
        </w:tc>
        <w:tc>
          <w:tcPr>
            <w:tcW w:w="2650" w:type="dxa"/>
            <w:vMerge w:val="restart"/>
            <w:shd w:val="clear" w:color="auto" w:fill="auto"/>
            <w:vAlign w:val="center"/>
          </w:tcPr>
          <w:p w14:paraId="145DAA1C" w14:textId="379A52EE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his study</w:t>
            </w:r>
          </w:p>
        </w:tc>
      </w:tr>
      <w:tr w:rsidR="00050F27" w:rsidRPr="00827CC6" w14:paraId="3EF9A2A8" w14:textId="6853B715" w:rsidTr="00050F27">
        <w:trPr>
          <w:trHeight w:val="284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ADF2C45" w14:textId="7777777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EB22FE8" w14:textId="320F80ED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34E48CC8" w14:textId="7777777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CGCACTTTCTCCGCAGTTTC</w:t>
            </w:r>
          </w:p>
        </w:tc>
        <w:tc>
          <w:tcPr>
            <w:tcW w:w="2650" w:type="dxa"/>
            <w:vMerge/>
            <w:shd w:val="clear" w:color="auto" w:fill="auto"/>
            <w:vAlign w:val="center"/>
          </w:tcPr>
          <w:p w14:paraId="6EA38255" w14:textId="7777777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50F27" w:rsidRPr="00827CC6" w14:paraId="5F7BF114" w14:textId="11CBF1B1" w:rsidTr="00050F27">
        <w:trPr>
          <w:trHeight w:val="284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9E1E43F" w14:textId="7777777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CDC2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9FDF6DD" w14:textId="6595DBE3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5EF45C0B" w14:textId="7777777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GGAAGACCTGCCGTTACATTC</w:t>
            </w:r>
          </w:p>
        </w:tc>
        <w:tc>
          <w:tcPr>
            <w:tcW w:w="2650" w:type="dxa"/>
            <w:vMerge w:val="restart"/>
            <w:shd w:val="clear" w:color="auto" w:fill="auto"/>
            <w:vAlign w:val="center"/>
          </w:tcPr>
          <w:p w14:paraId="5803BBB0" w14:textId="75EF7F2E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aaGFuZzwvQXV0aG9yPjxZZWFyPjIwMTE8L1llYXI+PFJl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</w:fldData>
              </w:fldChar>
            </w:r>
            <w:r w:rsidR="00634169"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 w:rsidR="00634169"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aaGFuZzwvQXV0aG9yPjxZZWFyPjIwMTE8L1llYXI+PFJl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</w:fldData>
              </w:fldChar>
            </w:r>
            <w:r w:rsidR="00634169"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 w:rsidR="00634169"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="00634169"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634169" w:rsidRPr="00827CC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[6]</w:t>
            </w: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050F27" w:rsidRPr="00827CC6" w14:paraId="361DD63D" w14:textId="2244251B" w:rsidTr="00050F27">
        <w:trPr>
          <w:trHeight w:val="284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0DC795D" w14:textId="7777777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528AA3F" w14:textId="3F983F64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5417F4F9" w14:textId="7777777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AGAGCTTGCACTCCACAGGTA</w:t>
            </w:r>
          </w:p>
        </w:tc>
        <w:tc>
          <w:tcPr>
            <w:tcW w:w="2650" w:type="dxa"/>
            <w:vMerge/>
            <w:shd w:val="clear" w:color="auto" w:fill="auto"/>
            <w:vAlign w:val="center"/>
          </w:tcPr>
          <w:p w14:paraId="2B50524E" w14:textId="7777777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50F27" w:rsidRPr="00827CC6" w14:paraId="1E9CA497" w14:textId="2A61B1A3" w:rsidTr="00050F27">
        <w:trPr>
          <w:trHeight w:val="284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6FE5D45" w14:textId="7777777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RAF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74CD484" w14:textId="52A39C5B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1981AB7D" w14:textId="7777777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CAGTTTGGCTATCAGCGCC</w:t>
            </w:r>
          </w:p>
        </w:tc>
        <w:tc>
          <w:tcPr>
            <w:tcW w:w="2650" w:type="dxa"/>
            <w:vMerge w:val="restart"/>
            <w:shd w:val="clear" w:color="auto" w:fill="auto"/>
            <w:vAlign w:val="center"/>
          </w:tcPr>
          <w:p w14:paraId="00E878C9" w14:textId="0E7EE952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his study</w:t>
            </w:r>
          </w:p>
        </w:tc>
      </w:tr>
      <w:tr w:rsidR="00050F27" w:rsidRPr="00827CC6" w14:paraId="697962D3" w14:textId="716E5DD4" w:rsidTr="00050F27">
        <w:trPr>
          <w:trHeight w:val="284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A6307F3" w14:textId="7777777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434DFFA" w14:textId="72003AEC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3B814679" w14:textId="7777777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CATTTCGCACATTGACCACTGTTC</w:t>
            </w:r>
          </w:p>
        </w:tc>
        <w:tc>
          <w:tcPr>
            <w:tcW w:w="2650" w:type="dxa"/>
            <w:vMerge/>
            <w:shd w:val="clear" w:color="auto" w:fill="auto"/>
            <w:vAlign w:val="center"/>
          </w:tcPr>
          <w:p w14:paraId="321291AB" w14:textId="7777777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50F27" w:rsidRPr="00827CC6" w14:paraId="6D1684ED" w14:textId="0D6B11AF" w:rsidTr="00050F27">
        <w:trPr>
          <w:trHeight w:val="284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0D134CE" w14:textId="7777777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C-MET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4E3C237" w14:textId="1CD2390A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509E89BA" w14:textId="7777777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AGAGGGCATTTTGGTTGTG</w:t>
            </w:r>
          </w:p>
        </w:tc>
        <w:tc>
          <w:tcPr>
            <w:tcW w:w="2650" w:type="dxa"/>
            <w:vMerge w:val="restart"/>
            <w:shd w:val="clear" w:color="auto" w:fill="auto"/>
            <w:vAlign w:val="center"/>
          </w:tcPr>
          <w:p w14:paraId="5F9221C4" w14:textId="35C9ACAE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his study</w:t>
            </w:r>
          </w:p>
        </w:tc>
      </w:tr>
      <w:tr w:rsidR="00050F27" w:rsidRPr="00827CC6" w14:paraId="451D5C6A" w14:textId="04264914" w:rsidTr="00050F27">
        <w:trPr>
          <w:trHeight w:val="284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3F66891" w14:textId="7777777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F164EE0" w14:textId="663FF3BB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45DCDD2A" w14:textId="7777777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TCGGTCAGAAATTGGGAAAC</w:t>
            </w:r>
          </w:p>
        </w:tc>
        <w:tc>
          <w:tcPr>
            <w:tcW w:w="2650" w:type="dxa"/>
            <w:vMerge/>
            <w:shd w:val="clear" w:color="auto" w:fill="auto"/>
            <w:vAlign w:val="center"/>
          </w:tcPr>
          <w:p w14:paraId="4BCE34D2" w14:textId="7777777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50F27" w:rsidRPr="00827CC6" w14:paraId="7000B506" w14:textId="40CD2ABD" w:rsidTr="00050F27">
        <w:trPr>
          <w:trHeight w:val="284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26F2547" w14:textId="7777777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IGF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CF5D54E" w14:textId="58D687C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0E04FA3D" w14:textId="7777777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CTGTTCGGTTTGCGACACG</w:t>
            </w:r>
          </w:p>
        </w:tc>
        <w:tc>
          <w:tcPr>
            <w:tcW w:w="2650" w:type="dxa"/>
            <w:vMerge w:val="restart"/>
            <w:shd w:val="clear" w:color="auto" w:fill="auto"/>
            <w:vAlign w:val="center"/>
          </w:tcPr>
          <w:p w14:paraId="19ED7552" w14:textId="14F26A6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his study</w:t>
            </w:r>
          </w:p>
        </w:tc>
      </w:tr>
      <w:tr w:rsidR="00050F27" w:rsidRPr="00827CC6" w14:paraId="6F0C15CA" w14:textId="45BA8A67" w:rsidTr="00050F27">
        <w:trPr>
          <w:trHeight w:val="284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62D903A" w14:textId="7777777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D02F462" w14:textId="2B8B75A3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75664258" w14:textId="7777777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GATTCCCATTGGTGTCTGGAAG</w:t>
            </w:r>
          </w:p>
        </w:tc>
        <w:tc>
          <w:tcPr>
            <w:tcW w:w="2650" w:type="dxa"/>
            <w:vMerge/>
            <w:shd w:val="clear" w:color="auto" w:fill="auto"/>
            <w:vAlign w:val="center"/>
          </w:tcPr>
          <w:p w14:paraId="205C736D" w14:textId="7777777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50F27" w:rsidRPr="00827CC6" w14:paraId="10685659" w14:textId="15C4E68E" w:rsidTr="00050F27">
        <w:trPr>
          <w:trHeight w:val="284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DACCEE9" w14:textId="7777777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IDH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98A831C" w14:textId="6C71A764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41D48112" w14:textId="7777777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TGGCTGCTTGCATTAAAGGTT</w:t>
            </w:r>
          </w:p>
        </w:tc>
        <w:tc>
          <w:tcPr>
            <w:tcW w:w="2650" w:type="dxa"/>
            <w:vMerge w:val="restart"/>
            <w:shd w:val="clear" w:color="auto" w:fill="auto"/>
            <w:vAlign w:val="center"/>
          </w:tcPr>
          <w:p w14:paraId="3DCD93C7" w14:textId="32E8A711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his study</w:t>
            </w:r>
          </w:p>
        </w:tc>
      </w:tr>
      <w:tr w:rsidR="00050F27" w:rsidRPr="00827CC6" w14:paraId="6902AE2A" w14:textId="12AB09FE" w:rsidTr="00050F27">
        <w:trPr>
          <w:trHeight w:val="284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DC560C3" w14:textId="7777777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81DD6CE" w14:textId="408E917F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5BC67EFE" w14:textId="7777777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TTTGGCCTGAGCTAGTTTGA</w:t>
            </w:r>
          </w:p>
        </w:tc>
        <w:tc>
          <w:tcPr>
            <w:tcW w:w="2650" w:type="dxa"/>
            <w:vMerge/>
            <w:shd w:val="clear" w:color="auto" w:fill="auto"/>
            <w:vAlign w:val="center"/>
          </w:tcPr>
          <w:p w14:paraId="46AB20CD" w14:textId="7777777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50F27" w:rsidRPr="00827CC6" w14:paraId="0E2BE1C8" w14:textId="2E1635E9" w:rsidTr="00050F27">
        <w:trPr>
          <w:trHeight w:val="284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6E05D92" w14:textId="7777777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GPC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8727B7D" w14:textId="5337E6D3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2AF82EE5" w14:textId="7777777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GTCACCAAGTCCGCTCCTTCTTC</w:t>
            </w:r>
          </w:p>
        </w:tc>
        <w:tc>
          <w:tcPr>
            <w:tcW w:w="2650" w:type="dxa"/>
            <w:vMerge w:val="restart"/>
            <w:shd w:val="clear" w:color="auto" w:fill="auto"/>
            <w:vAlign w:val="center"/>
          </w:tcPr>
          <w:p w14:paraId="251EF287" w14:textId="225E131D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his study</w:t>
            </w:r>
          </w:p>
        </w:tc>
      </w:tr>
      <w:tr w:rsidR="00050F27" w:rsidRPr="00827CC6" w14:paraId="00F9A7EC" w14:textId="2F4AF871" w:rsidTr="00050F27">
        <w:trPr>
          <w:trHeight w:val="284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4818049" w14:textId="7777777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7234710" w14:textId="4BAEAB9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5F6A02C8" w14:textId="7777777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ATGTTGGGCCCTTAGGGAGAC</w:t>
            </w:r>
          </w:p>
        </w:tc>
        <w:tc>
          <w:tcPr>
            <w:tcW w:w="2650" w:type="dxa"/>
            <w:vMerge/>
            <w:shd w:val="clear" w:color="auto" w:fill="auto"/>
            <w:vAlign w:val="center"/>
          </w:tcPr>
          <w:p w14:paraId="6A29C0E5" w14:textId="7777777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50F27" w:rsidRPr="00827CC6" w14:paraId="06A4129E" w14:textId="5ED9F3B8" w:rsidTr="00050F27">
        <w:trPr>
          <w:trHeight w:val="284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4ABC67B" w14:textId="7777777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VEGF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CEA0392" w14:textId="2F95BE54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4897E7CA" w14:textId="7777777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GGCAGAATCATCACGAAGT</w:t>
            </w:r>
          </w:p>
        </w:tc>
        <w:tc>
          <w:tcPr>
            <w:tcW w:w="2650" w:type="dxa"/>
            <w:vMerge w:val="restart"/>
            <w:shd w:val="clear" w:color="auto" w:fill="auto"/>
            <w:vAlign w:val="center"/>
          </w:tcPr>
          <w:p w14:paraId="6A67D493" w14:textId="7D64F44F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TaGF0aGFzaXZhbTwvQXV0aG9yPjxZZWFyPjIwMTc8L1ll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</w:fldData>
              </w:fldChar>
            </w:r>
            <w:r w:rsidR="00634169"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 w:rsidR="00634169"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TaGF0aGFzaXZhbTwvQXV0aG9yPjxZZWFyPjIwMTc8L1ll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</w:fldData>
              </w:fldChar>
            </w:r>
            <w:r w:rsidR="00634169"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 w:rsidR="00634169"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="00634169"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634169" w:rsidRPr="00827CC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[7]</w:t>
            </w: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050F27" w:rsidRPr="00827CC6" w14:paraId="2E5BCF90" w14:textId="2C52F979" w:rsidTr="00050F27">
        <w:trPr>
          <w:trHeight w:val="284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F6AEFE5" w14:textId="7777777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481FC62" w14:textId="667FAAD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29BC0D6D" w14:textId="7777777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ACACAGGATGGCTTGAAGA</w:t>
            </w:r>
          </w:p>
        </w:tc>
        <w:tc>
          <w:tcPr>
            <w:tcW w:w="2650" w:type="dxa"/>
            <w:vMerge/>
            <w:shd w:val="clear" w:color="auto" w:fill="auto"/>
            <w:vAlign w:val="center"/>
          </w:tcPr>
          <w:p w14:paraId="06396A48" w14:textId="7777777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50F27" w:rsidRPr="00827CC6" w14:paraId="214AD3A2" w14:textId="63AEFF08" w:rsidTr="00050F27">
        <w:trPr>
          <w:trHeight w:val="284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3368D4C" w14:textId="7777777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MCL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ED7691D" w14:textId="3E55BFBF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18E84279" w14:textId="7777777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CAAGAAAGCTGCATCGAACCAT</w:t>
            </w:r>
          </w:p>
        </w:tc>
        <w:tc>
          <w:tcPr>
            <w:tcW w:w="2650" w:type="dxa"/>
            <w:vMerge w:val="restart"/>
            <w:shd w:val="clear" w:color="auto" w:fill="auto"/>
            <w:vAlign w:val="center"/>
          </w:tcPr>
          <w:p w14:paraId="4B7ABC8F" w14:textId="4CB70E84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/>
            </w:r>
            <w:r w:rsidR="00634169"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&lt;EndNote&gt;&lt;Cite&gt;&lt;Author&gt;Gholami&lt;/Author&gt;&lt;Year&gt;2014&lt;/Year&gt;&lt;RecNum&gt;5&lt;/RecNum&gt;&lt;DisplayText&gt;[8]&lt;/DisplayText&gt;&lt;record&gt;&lt;rec-number&gt;5&lt;/rec-number&gt;&lt;foreign-keys&gt;&lt;key app="EN" db-id="esfw2wdxner0s8e0txj5evd9afxvpdfpew9t" timestamp="1603813788"&gt;5&lt;/key&gt;&lt;/foreign-keys&gt;&lt;ref-type name="Journal Article"&gt;17&lt;/ref-type&gt;&lt;contributors&gt;&lt;authors&gt;&lt;author&gt;Gholami, O.&lt;/author&gt;&lt;author&gt;Jeddi-Tehrani, M.&lt;/author&gt;&lt;author&gt;Iranshahi, M.&lt;/author&gt;&lt;author&gt;Zarnani, A. H.&lt;/author&gt;&lt;author&gt;Ziai, S. A.&lt;/author&gt;&lt;/authors&gt;&lt;/contributors&gt;&lt;auth-address&gt;Physiology and Pharmacology Department, Faculty of Medicine, Sabzevar University of Medical Sciences.&amp;#xD;Monoclonal Antibody Research Center, Avicenna Research Institute, ACECR, Tehran, Iran.&amp;#xD;Biotechnology Research Center and School of Pharmacy , Mashhad University of Medical Sciences, Mashhad, Iran.&amp;#xD;Nanobiotechnology Research Center, Avicenna Research Institute, ACECR, Tehran, Iran.&amp;#xD;Pharmacology Department, Faculty of Medicine, Shahid Beheshti University of Medical Sciences, Tehran, Iran.&lt;/auth-address&gt;&lt;titles&gt;&lt;title&gt;Mcl-1 is up regulated by prenylated coumarin, umbelliprenin in jurkat cells&lt;/title&gt;&lt;secondary-title&gt;Iran J Pharm Res&lt;/secondary-title&gt;&lt;/titles&gt;&lt;periodical&gt;&lt;full-title&gt;Iran J Pharm Res&lt;/full-title&gt;&lt;/periodical&gt;&lt;pages&gt;1387-92&lt;/pages&gt;&lt;volume&gt;13&lt;/volume&gt;&lt;number&gt;4&lt;/number&gt;&lt;edition&gt;2015/01/15&lt;/edition&gt;&lt;keywords&gt;&lt;keyword&gt;Apoptosis&lt;/keyword&gt;&lt;keyword&gt;Jurkat cell&lt;/keyword&gt;&lt;keyword&gt;Mcl-1&lt;/keyword&gt;&lt;keyword&gt;Real time PCR&lt;/keyword&gt;&lt;keyword&gt;Umbellprenin&lt;/keyword&gt;&lt;/keywords&gt;&lt;dates&gt;&lt;year&gt;2014&lt;/year&gt;&lt;pub-dates&gt;&lt;date&gt;Fall&lt;/date&gt;&lt;/pub-dates&gt;&lt;/dates&gt;&lt;isbn&gt;1735-0328 (Print)&amp;#xD;1726-6882 (Linking)&lt;/isbn&gt;&lt;accession-num&gt;25587328&lt;/accession-num&gt;&lt;urls&gt;&lt;related-urls&gt;&lt;url&gt;https://www.ncbi.nlm.nih.gov/pubmed/25587328&lt;/url&gt;&lt;/related-urls&gt;&lt;/urls&gt;&lt;custom2&gt;PMC4232805&lt;/custom2&gt;&lt;/record&gt;&lt;/Cite&gt;&lt;/EndNote&gt;</w:instrText>
            </w: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634169" w:rsidRPr="00827CC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[8]</w:t>
            </w: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050F27" w:rsidRPr="00827CC6" w14:paraId="686C6DFB" w14:textId="3EA08DF2" w:rsidTr="00050F27">
        <w:trPr>
          <w:trHeight w:val="284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EA59FC1" w14:textId="7777777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2EE87E7" w14:textId="61A34C8B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53E08C1F" w14:textId="7777777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AGCACATTCCTGATGCCACCT</w:t>
            </w:r>
          </w:p>
        </w:tc>
        <w:tc>
          <w:tcPr>
            <w:tcW w:w="2650" w:type="dxa"/>
            <w:vMerge/>
            <w:shd w:val="clear" w:color="auto" w:fill="auto"/>
            <w:vAlign w:val="center"/>
          </w:tcPr>
          <w:p w14:paraId="30724825" w14:textId="7777777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50F27" w:rsidRPr="00827CC6" w14:paraId="600625E9" w14:textId="2B467501" w:rsidTr="00050F27">
        <w:trPr>
          <w:trHeight w:val="284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2C42587" w14:textId="7777777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MDM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9E082BC" w14:textId="636E0C0C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15044635" w14:textId="7777777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GACTCATGGAGCTGCCGTAAG</w:t>
            </w:r>
          </w:p>
        </w:tc>
        <w:tc>
          <w:tcPr>
            <w:tcW w:w="2650" w:type="dxa"/>
            <w:vMerge w:val="restart"/>
            <w:shd w:val="clear" w:color="auto" w:fill="auto"/>
            <w:vAlign w:val="center"/>
          </w:tcPr>
          <w:p w14:paraId="49037EBB" w14:textId="2DAD676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his study</w:t>
            </w:r>
          </w:p>
        </w:tc>
      </w:tr>
      <w:tr w:rsidR="00050F27" w:rsidRPr="00827CC6" w14:paraId="548A34D4" w14:textId="26219DD5" w:rsidTr="00050F27">
        <w:trPr>
          <w:trHeight w:val="284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6E9407F" w14:textId="7777777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D5C34B6" w14:textId="65DA304F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755EE528" w14:textId="7777777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GAGATCCTGCAAGCACTGTCAG</w:t>
            </w:r>
          </w:p>
        </w:tc>
        <w:tc>
          <w:tcPr>
            <w:tcW w:w="2650" w:type="dxa"/>
            <w:vMerge/>
            <w:shd w:val="clear" w:color="auto" w:fill="auto"/>
            <w:vAlign w:val="center"/>
          </w:tcPr>
          <w:p w14:paraId="72B0BC4F" w14:textId="7777777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50F27" w:rsidRPr="00827CC6" w14:paraId="79DF7079" w14:textId="01350AEE" w:rsidTr="00050F27">
        <w:trPr>
          <w:trHeight w:val="284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5198840" w14:textId="1409E55B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lastRenderedPageBreak/>
              <w:t>PD</w:t>
            </w:r>
            <w:r w:rsidR="009E27F5" w:rsidRPr="00827C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-</w:t>
            </w:r>
            <w:r w:rsidRPr="00827C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L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F8CD3EB" w14:textId="4B42983A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68AAC1F3" w14:textId="7777777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TGGCATCCAAGATACAAACTCAAAGAAGC</w:t>
            </w:r>
          </w:p>
        </w:tc>
        <w:tc>
          <w:tcPr>
            <w:tcW w:w="2650" w:type="dxa"/>
            <w:vMerge w:val="restart"/>
            <w:shd w:val="clear" w:color="auto" w:fill="auto"/>
            <w:vAlign w:val="center"/>
          </w:tcPr>
          <w:p w14:paraId="6AF0F30C" w14:textId="7064A3C5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his study</w:t>
            </w:r>
          </w:p>
        </w:tc>
      </w:tr>
      <w:tr w:rsidR="00050F27" w:rsidRPr="00827CC6" w14:paraId="3F988ABA" w14:textId="38A9021B" w:rsidTr="00050F27">
        <w:trPr>
          <w:trHeight w:val="284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BEAD310" w14:textId="7777777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AAFBF17" w14:textId="50D77599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5342AA9F" w14:textId="7777777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CC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ATTCCTTCCTCTTGTCACGCTCAG</w:t>
            </w:r>
          </w:p>
        </w:tc>
        <w:tc>
          <w:tcPr>
            <w:tcW w:w="2650" w:type="dxa"/>
            <w:vMerge/>
            <w:shd w:val="clear" w:color="auto" w:fill="auto"/>
            <w:vAlign w:val="center"/>
          </w:tcPr>
          <w:p w14:paraId="46C296A8" w14:textId="77777777" w:rsidR="00050F27" w:rsidRPr="00827CC6" w:rsidRDefault="00050F27" w:rsidP="00050F27">
            <w:pPr>
              <w:spacing w:line="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14:paraId="41135361" w14:textId="02A629C4" w:rsidR="00AE1929" w:rsidRDefault="00AE1929" w:rsidP="00B07DF6">
      <w:pPr>
        <w:jc w:val="both"/>
        <w:rPr>
          <w:rFonts w:ascii="Arial" w:eastAsia="Times New Roman" w:hAnsi="Arial" w:cs="Arial"/>
          <w:sz w:val="24"/>
          <w:szCs w:val="24"/>
          <w:lang w:eastAsia="en-GB"/>
        </w:rPr>
      </w:pPr>
    </w:p>
    <w:p w14:paraId="3B9CFAAD" w14:textId="4BB3516C" w:rsidR="0096398D" w:rsidRPr="0096398D" w:rsidRDefault="0096398D" w:rsidP="00B07DF6">
      <w:pPr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6398D">
        <w:rPr>
          <w:rFonts w:ascii="Times New Roman" w:eastAsia="Times New Roman" w:hAnsi="Times New Roman" w:cs="Times New Roman"/>
          <w:sz w:val="24"/>
          <w:szCs w:val="24"/>
          <w:lang w:eastAsia="en-GB"/>
        </w:rPr>
        <w:t>References:</w:t>
      </w:r>
    </w:p>
    <w:p w14:paraId="216FEC56" w14:textId="77777777" w:rsidR="00634169" w:rsidRPr="0096398D" w:rsidRDefault="00AE1929" w:rsidP="00634169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96398D">
        <w:rPr>
          <w:rFonts w:ascii="Times New Roman" w:hAnsi="Times New Roman" w:cs="Times New Roman"/>
          <w:sz w:val="24"/>
          <w:szCs w:val="24"/>
        </w:rPr>
        <w:fldChar w:fldCharType="begin"/>
      </w:r>
      <w:r w:rsidRPr="0096398D">
        <w:rPr>
          <w:rFonts w:ascii="Times New Roman" w:hAnsi="Times New Roman" w:cs="Times New Roman"/>
          <w:sz w:val="24"/>
          <w:szCs w:val="24"/>
          <w:lang w:val="de-DE"/>
        </w:rPr>
        <w:instrText xml:space="preserve"> ADDIN EN.REFLIST </w:instrText>
      </w:r>
      <w:r w:rsidRPr="0096398D">
        <w:rPr>
          <w:rFonts w:ascii="Times New Roman" w:hAnsi="Times New Roman" w:cs="Times New Roman"/>
          <w:sz w:val="24"/>
          <w:szCs w:val="24"/>
        </w:rPr>
        <w:fldChar w:fldCharType="separate"/>
      </w:r>
      <w:r w:rsidR="00634169" w:rsidRPr="0096398D">
        <w:rPr>
          <w:rFonts w:ascii="Times New Roman" w:hAnsi="Times New Roman" w:cs="Times New Roman"/>
        </w:rPr>
        <w:t>1.</w:t>
      </w:r>
      <w:r w:rsidR="00634169" w:rsidRPr="0096398D">
        <w:rPr>
          <w:rFonts w:ascii="Times New Roman" w:hAnsi="Times New Roman" w:cs="Times New Roman"/>
        </w:rPr>
        <w:tab/>
        <w:t xml:space="preserve">Xiang X, Deng Z, Zhuang X, Ju S, Mu J, Jiang H, Zhang L, Yan J, Miller D, Zhang HG: </w:t>
      </w:r>
      <w:r w:rsidR="00634169" w:rsidRPr="0096398D">
        <w:rPr>
          <w:rFonts w:ascii="Times New Roman" w:hAnsi="Times New Roman" w:cs="Times New Roman"/>
          <w:b/>
        </w:rPr>
        <w:t>Grhl2 determines the epithelial phenotype of breast cancers and promotes tumor progression</w:t>
      </w:r>
      <w:r w:rsidR="00634169" w:rsidRPr="0096398D">
        <w:rPr>
          <w:rFonts w:ascii="Times New Roman" w:hAnsi="Times New Roman" w:cs="Times New Roman"/>
        </w:rPr>
        <w:t xml:space="preserve">. </w:t>
      </w:r>
      <w:r w:rsidR="00634169" w:rsidRPr="0096398D">
        <w:rPr>
          <w:rFonts w:ascii="Times New Roman" w:hAnsi="Times New Roman" w:cs="Times New Roman"/>
          <w:i/>
        </w:rPr>
        <w:t xml:space="preserve">PLoS One </w:t>
      </w:r>
      <w:r w:rsidR="00634169" w:rsidRPr="0096398D">
        <w:rPr>
          <w:rFonts w:ascii="Times New Roman" w:hAnsi="Times New Roman" w:cs="Times New Roman"/>
        </w:rPr>
        <w:t xml:space="preserve">2012, </w:t>
      </w:r>
      <w:r w:rsidR="00634169" w:rsidRPr="0096398D">
        <w:rPr>
          <w:rFonts w:ascii="Times New Roman" w:hAnsi="Times New Roman" w:cs="Times New Roman"/>
          <w:b/>
        </w:rPr>
        <w:t>7</w:t>
      </w:r>
      <w:r w:rsidR="00634169" w:rsidRPr="0096398D">
        <w:rPr>
          <w:rFonts w:ascii="Times New Roman" w:hAnsi="Times New Roman" w:cs="Times New Roman"/>
        </w:rPr>
        <w:t>(12):e50781.</w:t>
      </w:r>
    </w:p>
    <w:p w14:paraId="60E4C4B1" w14:textId="77777777" w:rsidR="00634169" w:rsidRPr="0096398D" w:rsidRDefault="00634169" w:rsidP="00634169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96398D">
        <w:rPr>
          <w:rFonts w:ascii="Times New Roman" w:hAnsi="Times New Roman" w:cs="Times New Roman"/>
        </w:rPr>
        <w:t>2.</w:t>
      </w:r>
      <w:r w:rsidRPr="0096398D">
        <w:rPr>
          <w:rFonts w:ascii="Times New Roman" w:hAnsi="Times New Roman" w:cs="Times New Roman"/>
        </w:rPr>
        <w:tab/>
        <w:t xml:space="preserve">Zhang M, Shi J, Huang Y, Lai L: </w:t>
      </w:r>
      <w:r w:rsidRPr="0096398D">
        <w:rPr>
          <w:rFonts w:ascii="Times New Roman" w:hAnsi="Times New Roman" w:cs="Times New Roman"/>
          <w:b/>
        </w:rPr>
        <w:t>Expression of canonical WNT/beta-CATENIN signaling components in the developing human lung</w:t>
      </w:r>
      <w:r w:rsidRPr="0096398D">
        <w:rPr>
          <w:rFonts w:ascii="Times New Roman" w:hAnsi="Times New Roman" w:cs="Times New Roman"/>
        </w:rPr>
        <w:t xml:space="preserve">. </w:t>
      </w:r>
      <w:r w:rsidRPr="0096398D">
        <w:rPr>
          <w:rFonts w:ascii="Times New Roman" w:hAnsi="Times New Roman" w:cs="Times New Roman"/>
          <w:i/>
        </w:rPr>
        <w:t xml:space="preserve">BMC Dev Biol </w:t>
      </w:r>
      <w:r w:rsidRPr="0096398D">
        <w:rPr>
          <w:rFonts w:ascii="Times New Roman" w:hAnsi="Times New Roman" w:cs="Times New Roman"/>
        </w:rPr>
        <w:t xml:space="preserve">2012, </w:t>
      </w:r>
      <w:r w:rsidRPr="0096398D">
        <w:rPr>
          <w:rFonts w:ascii="Times New Roman" w:hAnsi="Times New Roman" w:cs="Times New Roman"/>
          <w:b/>
        </w:rPr>
        <w:t>12</w:t>
      </w:r>
      <w:r w:rsidRPr="0096398D">
        <w:rPr>
          <w:rFonts w:ascii="Times New Roman" w:hAnsi="Times New Roman" w:cs="Times New Roman"/>
        </w:rPr>
        <w:t>:21.</w:t>
      </w:r>
    </w:p>
    <w:p w14:paraId="1D00AED0" w14:textId="77777777" w:rsidR="00634169" w:rsidRPr="0096398D" w:rsidRDefault="00634169" w:rsidP="00634169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96398D">
        <w:rPr>
          <w:rFonts w:ascii="Times New Roman" w:hAnsi="Times New Roman" w:cs="Times New Roman"/>
        </w:rPr>
        <w:t>3.</w:t>
      </w:r>
      <w:r w:rsidRPr="0096398D">
        <w:rPr>
          <w:rFonts w:ascii="Times New Roman" w:hAnsi="Times New Roman" w:cs="Times New Roman"/>
        </w:rPr>
        <w:tab/>
        <w:t xml:space="preserve">Kung HN, Marks JR, Chi JT: </w:t>
      </w:r>
      <w:r w:rsidRPr="0096398D">
        <w:rPr>
          <w:rFonts w:ascii="Times New Roman" w:hAnsi="Times New Roman" w:cs="Times New Roman"/>
          <w:b/>
        </w:rPr>
        <w:t>Glutamine synthetase is a genetic determinant of cell type-specific glutamine independence in breast epithelia</w:t>
      </w:r>
      <w:r w:rsidRPr="0096398D">
        <w:rPr>
          <w:rFonts w:ascii="Times New Roman" w:hAnsi="Times New Roman" w:cs="Times New Roman"/>
        </w:rPr>
        <w:t xml:space="preserve">. </w:t>
      </w:r>
      <w:r w:rsidRPr="0096398D">
        <w:rPr>
          <w:rFonts w:ascii="Times New Roman" w:hAnsi="Times New Roman" w:cs="Times New Roman"/>
          <w:i/>
        </w:rPr>
        <w:t xml:space="preserve">PLoS Genet </w:t>
      </w:r>
      <w:r w:rsidRPr="0096398D">
        <w:rPr>
          <w:rFonts w:ascii="Times New Roman" w:hAnsi="Times New Roman" w:cs="Times New Roman"/>
        </w:rPr>
        <w:t xml:space="preserve">2011, </w:t>
      </w:r>
      <w:r w:rsidRPr="0096398D">
        <w:rPr>
          <w:rFonts w:ascii="Times New Roman" w:hAnsi="Times New Roman" w:cs="Times New Roman"/>
          <w:b/>
        </w:rPr>
        <w:t>7</w:t>
      </w:r>
      <w:r w:rsidRPr="0096398D">
        <w:rPr>
          <w:rFonts w:ascii="Times New Roman" w:hAnsi="Times New Roman" w:cs="Times New Roman"/>
        </w:rPr>
        <w:t>(8):e1002229.</w:t>
      </w:r>
    </w:p>
    <w:p w14:paraId="6AAC530D" w14:textId="77777777" w:rsidR="00634169" w:rsidRPr="0096398D" w:rsidRDefault="00634169" w:rsidP="00634169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96398D">
        <w:rPr>
          <w:rFonts w:ascii="Times New Roman" w:hAnsi="Times New Roman" w:cs="Times New Roman"/>
        </w:rPr>
        <w:t>4.</w:t>
      </w:r>
      <w:r w:rsidRPr="0096398D">
        <w:rPr>
          <w:rFonts w:ascii="Times New Roman" w:hAnsi="Times New Roman" w:cs="Times New Roman"/>
        </w:rPr>
        <w:tab/>
        <w:t>Bonnans C, Flaceliere M, Grillet F, Dantec C, Desvignes JP, Pannequin J, Severac D, Dubois E, Bibeau F, Escriou V</w:t>
      </w:r>
      <w:r w:rsidRPr="0096398D">
        <w:rPr>
          <w:rFonts w:ascii="Times New Roman" w:hAnsi="Times New Roman" w:cs="Times New Roman"/>
          <w:i/>
        </w:rPr>
        <w:t xml:space="preserve"> et al</w:t>
      </w:r>
      <w:r w:rsidRPr="0096398D">
        <w:rPr>
          <w:rFonts w:ascii="Times New Roman" w:hAnsi="Times New Roman" w:cs="Times New Roman"/>
        </w:rPr>
        <w:t xml:space="preserve">: </w:t>
      </w:r>
      <w:r w:rsidRPr="0096398D">
        <w:rPr>
          <w:rFonts w:ascii="Times New Roman" w:hAnsi="Times New Roman" w:cs="Times New Roman"/>
          <w:b/>
        </w:rPr>
        <w:t>Essential requirement for beta-arrestin2 in mouse intestinal tumors with elevated Wnt signaling</w:t>
      </w:r>
      <w:r w:rsidRPr="0096398D">
        <w:rPr>
          <w:rFonts w:ascii="Times New Roman" w:hAnsi="Times New Roman" w:cs="Times New Roman"/>
        </w:rPr>
        <w:t xml:space="preserve">. </w:t>
      </w:r>
      <w:r w:rsidRPr="0096398D">
        <w:rPr>
          <w:rFonts w:ascii="Times New Roman" w:hAnsi="Times New Roman" w:cs="Times New Roman"/>
          <w:i/>
        </w:rPr>
        <w:t xml:space="preserve">Proc Natl Acad Sci U S A </w:t>
      </w:r>
      <w:r w:rsidRPr="0096398D">
        <w:rPr>
          <w:rFonts w:ascii="Times New Roman" w:hAnsi="Times New Roman" w:cs="Times New Roman"/>
        </w:rPr>
        <w:t xml:space="preserve">2012, </w:t>
      </w:r>
      <w:r w:rsidRPr="0096398D">
        <w:rPr>
          <w:rFonts w:ascii="Times New Roman" w:hAnsi="Times New Roman" w:cs="Times New Roman"/>
          <w:b/>
        </w:rPr>
        <w:t>109</w:t>
      </w:r>
      <w:r w:rsidRPr="0096398D">
        <w:rPr>
          <w:rFonts w:ascii="Times New Roman" w:hAnsi="Times New Roman" w:cs="Times New Roman"/>
        </w:rPr>
        <w:t>(8):3047-3052.</w:t>
      </w:r>
    </w:p>
    <w:p w14:paraId="0B447722" w14:textId="77777777" w:rsidR="00634169" w:rsidRPr="0096398D" w:rsidRDefault="00634169" w:rsidP="00634169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96398D">
        <w:rPr>
          <w:rFonts w:ascii="Times New Roman" w:hAnsi="Times New Roman" w:cs="Times New Roman"/>
        </w:rPr>
        <w:t>5.</w:t>
      </w:r>
      <w:r w:rsidRPr="0096398D">
        <w:rPr>
          <w:rFonts w:ascii="Times New Roman" w:hAnsi="Times New Roman" w:cs="Times New Roman"/>
        </w:rPr>
        <w:tab/>
        <w:t xml:space="preserve">Perea-Resa C, Bury L, Cheeseman IM, Blower MD: </w:t>
      </w:r>
      <w:r w:rsidRPr="0096398D">
        <w:rPr>
          <w:rFonts w:ascii="Times New Roman" w:hAnsi="Times New Roman" w:cs="Times New Roman"/>
          <w:b/>
        </w:rPr>
        <w:t>Cohesin Removal Reprograms Gene Expression upon Mitotic Entry</w:t>
      </w:r>
      <w:r w:rsidRPr="0096398D">
        <w:rPr>
          <w:rFonts w:ascii="Times New Roman" w:hAnsi="Times New Roman" w:cs="Times New Roman"/>
        </w:rPr>
        <w:t xml:space="preserve">. </w:t>
      </w:r>
      <w:r w:rsidRPr="0096398D">
        <w:rPr>
          <w:rFonts w:ascii="Times New Roman" w:hAnsi="Times New Roman" w:cs="Times New Roman"/>
          <w:i/>
        </w:rPr>
        <w:t xml:space="preserve">Mol Cell </w:t>
      </w:r>
      <w:r w:rsidRPr="0096398D">
        <w:rPr>
          <w:rFonts w:ascii="Times New Roman" w:hAnsi="Times New Roman" w:cs="Times New Roman"/>
        </w:rPr>
        <w:t xml:space="preserve">2020, </w:t>
      </w:r>
      <w:r w:rsidRPr="0096398D">
        <w:rPr>
          <w:rFonts w:ascii="Times New Roman" w:hAnsi="Times New Roman" w:cs="Times New Roman"/>
          <w:b/>
        </w:rPr>
        <w:t>78</w:t>
      </w:r>
      <w:r w:rsidRPr="0096398D">
        <w:rPr>
          <w:rFonts w:ascii="Times New Roman" w:hAnsi="Times New Roman" w:cs="Times New Roman"/>
        </w:rPr>
        <w:t>(1):127-140 e127.</w:t>
      </w:r>
    </w:p>
    <w:p w14:paraId="0CA8AE84" w14:textId="77777777" w:rsidR="00634169" w:rsidRPr="0096398D" w:rsidRDefault="00634169" w:rsidP="00634169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96398D">
        <w:rPr>
          <w:rFonts w:ascii="Times New Roman" w:hAnsi="Times New Roman" w:cs="Times New Roman"/>
        </w:rPr>
        <w:t>6.</w:t>
      </w:r>
      <w:r w:rsidRPr="0096398D">
        <w:rPr>
          <w:rFonts w:ascii="Times New Roman" w:hAnsi="Times New Roman" w:cs="Times New Roman"/>
        </w:rPr>
        <w:tab/>
        <w:t xml:space="preserve">Zhang X, Morrissey C, Sun S, Ketchandji M, Nelson PS, True LD, Vakar-Lopez F, Vessella RL, Plymate SR: </w:t>
      </w:r>
      <w:r w:rsidRPr="0096398D">
        <w:rPr>
          <w:rFonts w:ascii="Times New Roman" w:hAnsi="Times New Roman" w:cs="Times New Roman"/>
          <w:b/>
        </w:rPr>
        <w:t>Androgen receptor variants occur frequently in castration resistant prostate cancer metastases</w:t>
      </w:r>
      <w:r w:rsidRPr="0096398D">
        <w:rPr>
          <w:rFonts w:ascii="Times New Roman" w:hAnsi="Times New Roman" w:cs="Times New Roman"/>
        </w:rPr>
        <w:t xml:space="preserve">. </w:t>
      </w:r>
      <w:r w:rsidRPr="0096398D">
        <w:rPr>
          <w:rFonts w:ascii="Times New Roman" w:hAnsi="Times New Roman" w:cs="Times New Roman"/>
          <w:i/>
        </w:rPr>
        <w:t xml:space="preserve">PLoS One </w:t>
      </w:r>
      <w:r w:rsidRPr="0096398D">
        <w:rPr>
          <w:rFonts w:ascii="Times New Roman" w:hAnsi="Times New Roman" w:cs="Times New Roman"/>
        </w:rPr>
        <w:t xml:space="preserve">2011, </w:t>
      </w:r>
      <w:r w:rsidRPr="0096398D">
        <w:rPr>
          <w:rFonts w:ascii="Times New Roman" w:hAnsi="Times New Roman" w:cs="Times New Roman"/>
          <w:b/>
        </w:rPr>
        <w:t>6</w:t>
      </w:r>
      <w:r w:rsidRPr="0096398D">
        <w:rPr>
          <w:rFonts w:ascii="Times New Roman" w:hAnsi="Times New Roman" w:cs="Times New Roman"/>
        </w:rPr>
        <w:t>(11):e27970.</w:t>
      </w:r>
    </w:p>
    <w:p w14:paraId="286F0322" w14:textId="77777777" w:rsidR="00634169" w:rsidRPr="0096398D" w:rsidRDefault="00634169" w:rsidP="00634169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96398D">
        <w:rPr>
          <w:rFonts w:ascii="Times New Roman" w:hAnsi="Times New Roman" w:cs="Times New Roman"/>
        </w:rPr>
        <w:t>7.</w:t>
      </w:r>
      <w:r w:rsidRPr="0096398D">
        <w:rPr>
          <w:rFonts w:ascii="Times New Roman" w:hAnsi="Times New Roman" w:cs="Times New Roman"/>
        </w:rPr>
        <w:tab/>
        <w:t xml:space="preserve">Shathasivam P, Kollara A, Spybey T, Park S, Clarke B, Ringuette MJ, Brown TJ: </w:t>
      </w:r>
      <w:r w:rsidRPr="0096398D">
        <w:rPr>
          <w:rFonts w:ascii="Times New Roman" w:hAnsi="Times New Roman" w:cs="Times New Roman"/>
          <w:b/>
        </w:rPr>
        <w:t>VEPH1 expression decreases vascularisation in ovarian cancer xenografts and inhibits VEGFA and IL8 expression through inhibition of AKT activation</w:t>
      </w:r>
      <w:r w:rsidRPr="0096398D">
        <w:rPr>
          <w:rFonts w:ascii="Times New Roman" w:hAnsi="Times New Roman" w:cs="Times New Roman"/>
        </w:rPr>
        <w:t xml:space="preserve">. </w:t>
      </w:r>
      <w:r w:rsidRPr="0096398D">
        <w:rPr>
          <w:rFonts w:ascii="Times New Roman" w:hAnsi="Times New Roman" w:cs="Times New Roman"/>
          <w:i/>
        </w:rPr>
        <w:t xml:space="preserve">Br J Cancer </w:t>
      </w:r>
      <w:r w:rsidRPr="0096398D">
        <w:rPr>
          <w:rFonts w:ascii="Times New Roman" w:hAnsi="Times New Roman" w:cs="Times New Roman"/>
        </w:rPr>
        <w:t xml:space="preserve">2017, </w:t>
      </w:r>
      <w:r w:rsidRPr="0096398D">
        <w:rPr>
          <w:rFonts w:ascii="Times New Roman" w:hAnsi="Times New Roman" w:cs="Times New Roman"/>
          <w:b/>
        </w:rPr>
        <w:t>116</w:t>
      </w:r>
      <w:r w:rsidRPr="0096398D">
        <w:rPr>
          <w:rFonts w:ascii="Times New Roman" w:hAnsi="Times New Roman" w:cs="Times New Roman"/>
        </w:rPr>
        <w:t>(8):1065-1076.</w:t>
      </w:r>
    </w:p>
    <w:p w14:paraId="068588BD" w14:textId="77777777" w:rsidR="00634169" w:rsidRPr="0096398D" w:rsidRDefault="00634169" w:rsidP="0063416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6398D">
        <w:rPr>
          <w:rFonts w:ascii="Times New Roman" w:hAnsi="Times New Roman" w:cs="Times New Roman"/>
        </w:rPr>
        <w:t>8.</w:t>
      </w:r>
      <w:r w:rsidRPr="0096398D">
        <w:rPr>
          <w:rFonts w:ascii="Times New Roman" w:hAnsi="Times New Roman" w:cs="Times New Roman"/>
        </w:rPr>
        <w:tab/>
        <w:t xml:space="preserve">Gholami O, Jeddi-Tehrani M, Iranshahi M, Zarnani AH, Ziai SA: </w:t>
      </w:r>
      <w:r w:rsidRPr="0096398D">
        <w:rPr>
          <w:rFonts w:ascii="Times New Roman" w:hAnsi="Times New Roman" w:cs="Times New Roman"/>
          <w:b/>
        </w:rPr>
        <w:t>Mcl-1 is up regulated by prenylated coumarin, umbelliprenin in jurkat cells</w:t>
      </w:r>
      <w:r w:rsidRPr="0096398D">
        <w:rPr>
          <w:rFonts w:ascii="Times New Roman" w:hAnsi="Times New Roman" w:cs="Times New Roman"/>
        </w:rPr>
        <w:t xml:space="preserve">. </w:t>
      </w:r>
      <w:r w:rsidRPr="0096398D">
        <w:rPr>
          <w:rFonts w:ascii="Times New Roman" w:hAnsi="Times New Roman" w:cs="Times New Roman"/>
          <w:i/>
        </w:rPr>
        <w:t xml:space="preserve">Iran J Pharm Res </w:t>
      </w:r>
      <w:r w:rsidRPr="0096398D">
        <w:rPr>
          <w:rFonts w:ascii="Times New Roman" w:hAnsi="Times New Roman" w:cs="Times New Roman"/>
        </w:rPr>
        <w:t xml:space="preserve">2014, </w:t>
      </w:r>
      <w:r w:rsidRPr="0096398D">
        <w:rPr>
          <w:rFonts w:ascii="Times New Roman" w:hAnsi="Times New Roman" w:cs="Times New Roman"/>
          <w:b/>
        </w:rPr>
        <w:t>13</w:t>
      </w:r>
      <w:r w:rsidRPr="0096398D">
        <w:rPr>
          <w:rFonts w:ascii="Times New Roman" w:hAnsi="Times New Roman" w:cs="Times New Roman"/>
        </w:rPr>
        <w:t>(4):1387-1392.</w:t>
      </w:r>
    </w:p>
    <w:p w14:paraId="62602913" w14:textId="740A1D17" w:rsidR="00B74B40" w:rsidRPr="00C25ED8" w:rsidRDefault="00AE1929" w:rsidP="00B07DF6">
      <w:pPr>
        <w:jc w:val="both"/>
        <w:rPr>
          <w:rFonts w:ascii="Arial" w:hAnsi="Arial" w:cs="Arial"/>
          <w:sz w:val="24"/>
          <w:szCs w:val="24"/>
        </w:rPr>
      </w:pPr>
      <w:r w:rsidRPr="0096398D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B74B40" w:rsidRPr="00C25ED8" w:rsidSect="00BF7A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03DC5C" w14:textId="77777777" w:rsidR="00354AD0" w:rsidRDefault="00354AD0" w:rsidP="00AA47DB">
      <w:pPr>
        <w:spacing w:after="0" w:line="240" w:lineRule="auto"/>
      </w:pPr>
      <w:r>
        <w:separator/>
      </w:r>
    </w:p>
  </w:endnote>
  <w:endnote w:type="continuationSeparator" w:id="0">
    <w:p w14:paraId="3A9AD853" w14:textId="77777777" w:rsidR="00354AD0" w:rsidRDefault="00354AD0" w:rsidP="00AA47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20D1C4" w14:textId="77777777" w:rsidR="00354AD0" w:rsidRDefault="00354AD0" w:rsidP="00AA47DB">
      <w:pPr>
        <w:spacing w:after="0" w:line="240" w:lineRule="auto"/>
      </w:pPr>
      <w:r>
        <w:separator/>
      </w:r>
    </w:p>
  </w:footnote>
  <w:footnote w:type="continuationSeparator" w:id="0">
    <w:p w14:paraId="4F81BEF1" w14:textId="77777777" w:rsidR="00354AD0" w:rsidRDefault="00354AD0" w:rsidP="00AA47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A0NzY0MjAxszA0tDRR0lEKTi0uzszPAykwNK0FABi8gW4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nc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03C83"/>
    <w:rsid w:val="00037FA0"/>
    <w:rsid w:val="00050F27"/>
    <w:rsid w:val="001128FA"/>
    <w:rsid w:val="0012187D"/>
    <w:rsid w:val="00131DF3"/>
    <w:rsid w:val="001706BE"/>
    <w:rsid w:val="00193CC9"/>
    <w:rsid w:val="00195F93"/>
    <w:rsid w:val="00196365"/>
    <w:rsid w:val="001F02E5"/>
    <w:rsid w:val="00236D29"/>
    <w:rsid w:val="00240330"/>
    <w:rsid w:val="00252574"/>
    <w:rsid w:val="00261D93"/>
    <w:rsid w:val="002E627F"/>
    <w:rsid w:val="002E7BFA"/>
    <w:rsid w:val="00303C83"/>
    <w:rsid w:val="003116F9"/>
    <w:rsid w:val="00322879"/>
    <w:rsid w:val="003303D5"/>
    <w:rsid w:val="00337B20"/>
    <w:rsid w:val="00354AD0"/>
    <w:rsid w:val="0036568D"/>
    <w:rsid w:val="003B254B"/>
    <w:rsid w:val="003D530A"/>
    <w:rsid w:val="003E0DF3"/>
    <w:rsid w:val="004050BF"/>
    <w:rsid w:val="004107F1"/>
    <w:rsid w:val="00420ABA"/>
    <w:rsid w:val="00420D43"/>
    <w:rsid w:val="004630A0"/>
    <w:rsid w:val="00487B6E"/>
    <w:rsid w:val="004B1971"/>
    <w:rsid w:val="004B3356"/>
    <w:rsid w:val="004C434A"/>
    <w:rsid w:val="00566C98"/>
    <w:rsid w:val="005B4A9B"/>
    <w:rsid w:val="005B5146"/>
    <w:rsid w:val="005E4F43"/>
    <w:rsid w:val="00607D03"/>
    <w:rsid w:val="00622E09"/>
    <w:rsid w:val="00632937"/>
    <w:rsid w:val="00634169"/>
    <w:rsid w:val="00636422"/>
    <w:rsid w:val="00646226"/>
    <w:rsid w:val="006A0048"/>
    <w:rsid w:val="006B6F80"/>
    <w:rsid w:val="0070325A"/>
    <w:rsid w:val="00734772"/>
    <w:rsid w:val="00767272"/>
    <w:rsid w:val="007761C3"/>
    <w:rsid w:val="007D4FA1"/>
    <w:rsid w:val="00807F2F"/>
    <w:rsid w:val="00811830"/>
    <w:rsid w:val="00827CC6"/>
    <w:rsid w:val="00832500"/>
    <w:rsid w:val="00885BCF"/>
    <w:rsid w:val="00892AAE"/>
    <w:rsid w:val="008A6FE7"/>
    <w:rsid w:val="008B4F91"/>
    <w:rsid w:val="008E631E"/>
    <w:rsid w:val="00906FF4"/>
    <w:rsid w:val="0091073C"/>
    <w:rsid w:val="00932D3E"/>
    <w:rsid w:val="00944AE2"/>
    <w:rsid w:val="0096398D"/>
    <w:rsid w:val="009A494D"/>
    <w:rsid w:val="009A4FB5"/>
    <w:rsid w:val="009C4F5C"/>
    <w:rsid w:val="009E27F5"/>
    <w:rsid w:val="00A113D9"/>
    <w:rsid w:val="00A46E07"/>
    <w:rsid w:val="00A56204"/>
    <w:rsid w:val="00A621C8"/>
    <w:rsid w:val="00A673F8"/>
    <w:rsid w:val="00A72962"/>
    <w:rsid w:val="00A751EC"/>
    <w:rsid w:val="00A93FEF"/>
    <w:rsid w:val="00AA47DB"/>
    <w:rsid w:val="00AA52DA"/>
    <w:rsid w:val="00AB645E"/>
    <w:rsid w:val="00AC0C50"/>
    <w:rsid w:val="00AE1929"/>
    <w:rsid w:val="00AE6C23"/>
    <w:rsid w:val="00AF4FBE"/>
    <w:rsid w:val="00B07DF6"/>
    <w:rsid w:val="00B300D1"/>
    <w:rsid w:val="00B33D56"/>
    <w:rsid w:val="00B37408"/>
    <w:rsid w:val="00B4314D"/>
    <w:rsid w:val="00B74B40"/>
    <w:rsid w:val="00BF2234"/>
    <w:rsid w:val="00BF7A39"/>
    <w:rsid w:val="00C15241"/>
    <w:rsid w:val="00C25ED8"/>
    <w:rsid w:val="00C4655C"/>
    <w:rsid w:val="00C624AB"/>
    <w:rsid w:val="00C75FBD"/>
    <w:rsid w:val="00C8691D"/>
    <w:rsid w:val="00CB7EBD"/>
    <w:rsid w:val="00D50F4B"/>
    <w:rsid w:val="00D60CB3"/>
    <w:rsid w:val="00D742BA"/>
    <w:rsid w:val="00D82FD8"/>
    <w:rsid w:val="00E14DE7"/>
    <w:rsid w:val="00E23119"/>
    <w:rsid w:val="00E430D5"/>
    <w:rsid w:val="00EA462E"/>
    <w:rsid w:val="00EE4A71"/>
    <w:rsid w:val="00F1429C"/>
    <w:rsid w:val="00F601B3"/>
    <w:rsid w:val="00F619AE"/>
    <w:rsid w:val="00FB0178"/>
    <w:rsid w:val="00FB1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30E0432A"/>
  <w15:chartTrackingRefBased/>
  <w15:docId w15:val="{50219DD9-C19B-4FBC-8818-47A9CEC84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6F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128F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128F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128FA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128FA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A47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47DB"/>
  </w:style>
  <w:style w:type="paragraph" w:styleId="Footer">
    <w:name w:val="footer"/>
    <w:basedOn w:val="Normal"/>
    <w:link w:val="FooterChar"/>
    <w:uiPriority w:val="99"/>
    <w:unhideWhenUsed/>
    <w:rsid w:val="00AA47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47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97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7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1FCF6E-05C6-4896-ADFF-59A26E4F49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17</Words>
  <Characters>465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Pallerla</dc:creator>
  <cp:keywords/>
  <dc:description/>
  <cp:lastModifiedBy>Srinivas Pallerla</cp:lastModifiedBy>
  <cp:revision>7</cp:revision>
  <dcterms:created xsi:type="dcterms:W3CDTF">2021-12-10T07:00:00Z</dcterms:created>
  <dcterms:modified xsi:type="dcterms:W3CDTF">2021-12-13T15:42:00Z</dcterms:modified>
</cp:coreProperties>
</file>